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8C118" w14:textId="73395138" w:rsidR="008F51ED" w:rsidRDefault="00CA45EC">
      <w:r>
        <w:t xml:space="preserve">Table </w:t>
      </w:r>
      <w:r w:rsidR="00DD2938">
        <w:t>S6</w:t>
      </w:r>
      <w:r>
        <w:t xml:space="preserve">. List of </w:t>
      </w:r>
      <w:r w:rsidR="00075A55">
        <w:rPr>
          <w:rFonts w:hint="eastAsia"/>
        </w:rPr>
        <w:t>p</w:t>
      </w:r>
      <w:r w:rsidR="00075A55">
        <w:t>atient information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2138"/>
        <w:gridCol w:w="4516"/>
        <w:gridCol w:w="1580"/>
        <w:gridCol w:w="1559"/>
      </w:tblGrid>
      <w:tr w:rsidR="00075A55" w:rsidRPr="001E7402" w14:paraId="5BA3326F" w14:textId="77777777" w:rsidTr="007A23D4">
        <w:trPr>
          <w:jc w:val="center"/>
        </w:trPr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E2F3" w:themeFill="accent1" w:themeFillTint="33"/>
          </w:tcPr>
          <w:p w14:paraId="6E6AE3B7" w14:textId="04F000C8" w:rsidR="00075A55" w:rsidRPr="001E7402" w:rsidRDefault="00075A55" w:rsidP="00075A55">
            <w:pPr>
              <w:jc w:val="center"/>
            </w:pPr>
            <w:r w:rsidRPr="005A251D">
              <w:t>Number</w:t>
            </w:r>
          </w:p>
        </w:tc>
        <w:tc>
          <w:tcPr>
            <w:tcW w:w="2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E2F3" w:themeFill="accent1" w:themeFillTint="33"/>
          </w:tcPr>
          <w:p w14:paraId="15AEC57D" w14:textId="623F26DB" w:rsidR="00075A55" w:rsidRPr="001E7402" w:rsidRDefault="00075A55" w:rsidP="00075A55">
            <w:pPr>
              <w:jc w:val="center"/>
            </w:pPr>
            <w:r w:rsidRPr="005A251D">
              <w:t>Diagnosis</w:t>
            </w:r>
          </w:p>
        </w:tc>
        <w:tc>
          <w:tcPr>
            <w:tcW w:w="451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E2F3" w:themeFill="accent1" w:themeFillTint="33"/>
          </w:tcPr>
          <w:p w14:paraId="6CDB165D" w14:textId="5F4AA921" w:rsidR="00075A55" w:rsidRPr="001E7402" w:rsidRDefault="00075A55" w:rsidP="00075A55">
            <w:pPr>
              <w:jc w:val="center"/>
            </w:pPr>
            <w:r w:rsidRPr="005A251D">
              <w:t>Treatment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E2F3" w:themeFill="accent1" w:themeFillTint="33"/>
          </w:tcPr>
          <w:p w14:paraId="2BF5D257" w14:textId="1F1744F0" w:rsidR="00075A55" w:rsidRPr="001E7402" w:rsidRDefault="00075A55" w:rsidP="00075A55">
            <w:pPr>
              <w:jc w:val="center"/>
            </w:pPr>
            <w:r w:rsidRPr="005A251D">
              <w:t>TPSA (ng/mL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E2F3" w:themeFill="accent1" w:themeFillTint="33"/>
          </w:tcPr>
          <w:p w14:paraId="10932475" w14:textId="074094AB" w:rsidR="00075A55" w:rsidRPr="001E7402" w:rsidRDefault="00075A55" w:rsidP="00075A55">
            <w:pPr>
              <w:jc w:val="center"/>
            </w:pPr>
            <w:r w:rsidRPr="005A251D">
              <w:t>FPSA (ng/mL)</w:t>
            </w:r>
          </w:p>
        </w:tc>
      </w:tr>
      <w:tr w:rsidR="00075A55" w:rsidRPr="001E7402" w14:paraId="04CBD92D" w14:textId="77777777" w:rsidTr="005A251D">
        <w:trPr>
          <w:jc w:val="center"/>
        </w:trPr>
        <w:tc>
          <w:tcPr>
            <w:tcW w:w="1264" w:type="dxa"/>
            <w:tcBorders>
              <w:top w:val="single" w:sz="8" w:space="0" w:color="auto"/>
            </w:tcBorders>
          </w:tcPr>
          <w:p w14:paraId="1ED2AC89" w14:textId="2CACDBFF" w:rsidR="00075A55" w:rsidRPr="005A251D" w:rsidRDefault="00075A55" w:rsidP="00040FE9">
            <w:r w:rsidRPr="005A251D">
              <w:t>1</w:t>
            </w:r>
          </w:p>
        </w:tc>
        <w:tc>
          <w:tcPr>
            <w:tcW w:w="2138" w:type="dxa"/>
            <w:tcBorders>
              <w:top w:val="single" w:sz="8" w:space="0" w:color="auto"/>
            </w:tcBorders>
          </w:tcPr>
          <w:p w14:paraId="1331BFF1" w14:textId="2730BFF8" w:rsidR="00075A55" w:rsidRPr="005A251D" w:rsidRDefault="00075A55" w:rsidP="00040FE9">
            <w:r w:rsidRPr="005A251D">
              <w:t>N</w:t>
            </w:r>
          </w:p>
        </w:tc>
        <w:tc>
          <w:tcPr>
            <w:tcW w:w="4516" w:type="dxa"/>
            <w:tcBorders>
              <w:top w:val="single" w:sz="8" w:space="0" w:color="auto"/>
            </w:tcBorders>
          </w:tcPr>
          <w:p w14:paraId="769D2E8E" w14:textId="28FD5431" w:rsidR="00075A55" w:rsidRPr="005A251D" w:rsidRDefault="00075A55" w:rsidP="00040FE9">
            <w:r w:rsidRPr="005A251D">
              <w:t>/</w:t>
            </w:r>
          </w:p>
        </w:tc>
        <w:tc>
          <w:tcPr>
            <w:tcW w:w="1580" w:type="dxa"/>
            <w:tcBorders>
              <w:top w:val="single" w:sz="8" w:space="0" w:color="auto"/>
            </w:tcBorders>
          </w:tcPr>
          <w:p w14:paraId="070FEBA9" w14:textId="50957E4E" w:rsidR="00075A55" w:rsidRPr="005A251D" w:rsidRDefault="00075A55" w:rsidP="00075A55">
            <w:r w:rsidRPr="005A251D">
              <w:t>&lt;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8D05F6E" w14:textId="3CB1A217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5BF8351B" w14:textId="77777777" w:rsidTr="005A251D">
        <w:trPr>
          <w:jc w:val="center"/>
        </w:trPr>
        <w:tc>
          <w:tcPr>
            <w:tcW w:w="1264" w:type="dxa"/>
            <w:shd w:val="clear" w:color="auto" w:fill="F2F2F2" w:themeFill="background1" w:themeFillShade="F2"/>
          </w:tcPr>
          <w:p w14:paraId="1B574E3E" w14:textId="03AAF13D" w:rsidR="00075A55" w:rsidRPr="005A251D" w:rsidRDefault="00075A55" w:rsidP="00040FE9">
            <w:r w:rsidRPr="005A251D">
              <w:t>2</w:t>
            </w:r>
          </w:p>
        </w:tc>
        <w:tc>
          <w:tcPr>
            <w:tcW w:w="2138" w:type="dxa"/>
            <w:shd w:val="clear" w:color="auto" w:fill="F2F2F2" w:themeFill="background1" w:themeFillShade="F2"/>
          </w:tcPr>
          <w:p w14:paraId="7F617184" w14:textId="2882286D" w:rsidR="00075A55" w:rsidRPr="005A251D" w:rsidRDefault="007A23D4" w:rsidP="00040FE9">
            <w:r w:rsidRPr="005A251D">
              <w:t>N</w:t>
            </w:r>
          </w:p>
        </w:tc>
        <w:tc>
          <w:tcPr>
            <w:tcW w:w="4516" w:type="dxa"/>
            <w:shd w:val="clear" w:color="auto" w:fill="F2F2F2" w:themeFill="background1" w:themeFillShade="F2"/>
          </w:tcPr>
          <w:p w14:paraId="584CE2B7" w14:textId="5E70D553" w:rsidR="00075A55" w:rsidRPr="005A251D" w:rsidRDefault="00075A55" w:rsidP="00040FE9">
            <w:r w:rsidRPr="005A251D">
              <w:t>/</w:t>
            </w:r>
          </w:p>
        </w:tc>
        <w:tc>
          <w:tcPr>
            <w:tcW w:w="1580" w:type="dxa"/>
            <w:shd w:val="clear" w:color="auto" w:fill="F2F2F2" w:themeFill="background1" w:themeFillShade="F2"/>
          </w:tcPr>
          <w:p w14:paraId="18A279CC" w14:textId="18016B0B" w:rsidR="00075A55" w:rsidRPr="005A251D" w:rsidRDefault="00075A55" w:rsidP="00075A55">
            <w:r w:rsidRPr="005A251D">
              <w:t>&lt;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C274F7E" w14:textId="4ECEDBC7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6D5CAA58" w14:textId="77777777" w:rsidTr="005A251D">
        <w:trPr>
          <w:jc w:val="center"/>
        </w:trPr>
        <w:tc>
          <w:tcPr>
            <w:tcW w:w="1264" w:type="dxa"/>
          </w:tcPr>
          <w:p w14:paraId="5C1A44C4" w14:textId="4D97C8FD" w:rsidR="00075A55" w:rsidRPr="005A251D" w:rsidRDefault="00075A55" w:rsidP="00040FE9">
            <w:r w:rsidRPr="005A251D">
              <w:t>3</w:t>
            </w:r>
          </w:p>
        </w:tc>
        <w:tc>
          <w:tcPr>
            <w:tcW w:w="2138" w:type="dxa"/>
          </w:tcPr>
          <w:p w14:paraId="76CD0BFC" w14:textId="73CD647B" w:rsidR="00075A55" w:rsidRPr="005A251D" w:rsidRDefault="007A23D4" w:rsidP="00040FE9">
            <w:r w:rsidRPr="005A251D">
              <w:t>N</w:t>
            </w:r>
          </w:p>
        </w:tc>
        <w:tc>
          <w:tcPr>
            <w:tcW w:w="4516" w:type="dxa"/>
          </w:tcPr>
          <w:p w14:paraId="3351BB42" w14:textId="1EA6B44A" w:rsidR="00075A55" w:rsidRPr="005A251D" w:rsidRDefault="00075A55" w:rsidP="00040FE9">
            <w:r w:rsidRPr="005A251D">
              <w:t>/</w:t>
            </w:r>
          </w:p>
        </w:tc>
        <w:tc>
          <w:tcPr>
            <w:tcW w:w="1580" w:type="dxa"/>
          </w:tcPr>
          <w:p w14:paraId="61899E6D" w14:textId="6AD2CD78" w:rsidR="00075A55" w:rsidRPr="005A251D" w:rsidRDefault="00075A55" w:rsidP="00075A55">
            <w:r w:rsidRPr="005A251D">
              <w:t>&lt;2</w:t>
            </w:r>
          </w:p>
        </w:tc>
        <w:tc>
          <w:tcPr>
            <w:tcW w:w="1559" w:type="dxa"/>
          </w:tcPr>
          <w:p w14:paraId="778FB86D" w14:textId="027388E5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098ADCB1" w14:textId="77777777" w:rsidTr="005A251D">
        <w:trPr>
          <w:jc w:val="center"/>
        </w:trPr>
        <w:tc>
          <w:tcPr>
            <w:tcW w:w="1264" w:type="dxa"/>
            <w:shd w:val="clear" w:color="auto" w:fill="F2F2F2" w:themeFill="background1" w:themeFillShade="F2"/>
          </w:tcPr>
          <w:p w14:paraId="5AD54434" w14:textId="261BCBDB" w:rsidR="00075A55" w:rsidRPr="005A251D" w:rsidRDefault="00075A55" w:rsidP="00040FE9">
            <w:r w:rsidRPr="005A251D">
              <w:t>4</w:t>
            </w:r>
          </w:p>
        </w:tc>
        <w:tc>
          <w:tcPr>
            <w:tcW w:w="2138" w:type="dxa"/>
            <w:shd w:val="clear" w:color="auto" w:fill="F2F2F2" w:themeFill="background1" w:themeFillShade="F2"/>
          </w:tcPr>
          <w:p w14:paraId="42A655B2" w14:textId="2994C55D" w:rsidR="00075A55" w:rsidRPr="005A251D" w:rsidRDefault="00075A55" w:rsidP="00040FE9">
            <w:r w:rsidRPr="005A251D">
              <w:t>BPH</w:t>
            </w:r>
          </w:p>
        </w:tc>
        <w:tc>
          <w:tcPr>
            <w:tcW w:w="4516" w:type="dxa"/>
            <w:shd w:val="clear" w:color="auto" w:fill="F2F2F2" w:themeFill="background1" w:themeFillShade="F2"/>
          </w:tcPr>
          <w:p w14:paraId="023264E2" w14:textId="1CD53D29" w:rsidR="00075A55" w:rsidRPr="005A251D" w:rsidRDefault="00075A55" w:rsidP="00040FE9">
            <w:r w:rsidRPr="005A251D">
              <w:t>/</w:t>
            </w:r>
          </w:p>
        </w:tc>
        <w:tc>
          <w:tcPr>
            <w:tcW w:w="1580" w:type="dxa"/>
            <w:shd w:val="clear" w:color="auto" w:fill="F2F2F2" w:themeFill="background1" w:themeFillShade="F2"/>
          </w:tcPr>
          <w:p w14:paraId="6254F60F" w14:textId="55B23A8E" w:rsidR="00075A55" w:rsidRPr="005A251D" w:rsidRDefault="00075A55" w:rsidP="00075A55">
            <w:r w:rsidRPr="005A251D">
              <w:rPr>
                <w:rFonts w:hint="eastAsia"/>
              </w:rPr>
              <w:t>3</w:t>
            </w:r>
            <w:r w:rsidRPr="005A251D">
              <w:t>.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07093FC" w14:textId="2E9A46B2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78F3BD18" w14:textId="77777777" w:rsidTr="005A251D">
        <w:trPr>
          <w:jc w:val="center"/>
        </w:trPr>
        <w:tc>
          <w:tcPr>
            <w:tcW w:w="1264" w:type="dxa"/>
            <w:shd w:val="clear" w:color="auto" w:fill="auto"/>
          </w:tcPr>
          <w:p w14:paraId="2F411BF6" w14:textId="0DDB42C7" w:rsidR="00075A55" w:rsidRPr="005A251D" w:rsidRDefault="00075A55" w:rsidP="00040FE9">
            <w:r w:rsidRPr="005A251D">
              <w:t>5</w:t>
            </w:r>
          </w:p>
        </w:tc>
        <w:tc>
          <w:tcPr>
            <w:tcW w:w="2138" w:type="dxa"/>
            <w:shd w:val="clear" w:color="auto" w:fill="auto"/>
          </w:tcPr>
          <w:p w14:paraId="6FDA85E7" w14:textId="4B6442F2" w:rsidR="00075A55" w:rsidRPr="005A251D" w:rsidRDefault="00075A55" w:rsidP="00040FE9">
            <w:r w:rsidRPr="005A251D">
              <w:t>BPH</w:t>
            </w:r>
          </w:p>
        </w:tc>
        <w:tc>
          <w:tcPr>
            <w:tcW w:w="4516" w:type="dxa"/>
            <w:shd w:val="clear" w:color="auto" w:fill="auto"/>
          </w:tcPr>
          <w:p w14:paraId="2D4FF172" w14:textId="76E95B38" w:rsidR="00075A55" w:rsidRPr="005A251D" w:rsidRDefault="00075A55" w:rsidP="00040FE9">
            <w:r w:rsidRPr="005A251D">
              <w:t>/</w:t>
            </w:r>
          </w:p>
        </w:tc>
        <w:tc>
          <w:tcPr>
            <w:tcW w:w="1580" w:type="dxa"/>
            <w:shd w:val="clear" w:color="auto" w:fill="auto"/>
          </w:tcPr>
          <w:p w14:paraId="6EEE6612" w14:textId="28BF1843" w:rsidR="00075A55" w:rsidRPr="005A251D" w:rsidRDefault="00075A55" w:rsidP="00075A55">
            <w:r w:rsidRPr="005A251D">
              <w:rPr>
                <w:rFonts w:hint="eastAsia"/>
              </w:rPr>
              <w:t>4</w:t>
            </w:r>
            <w:r w:rsidRPr="005A251D">
              <w:t>.41</w:t>
            </w:r>
          </w:p>
        </w:tc>
        <w:tc>
          <w:tcPr>
            <w:tcW w:w="1559" w:type="dxa"/>
            <w:shd w:val="clear" w:color="auto" w:fill="auto"/>
          </w:tcPr>
          <w:p w14:paraId="4ACEC191" w14:textId="5337DFCC" w:rsidR="00075A55" w:rsidRPr="005A251D" w:rsidRDefault="00075A55" w:rsidP="00075A55">
            <w:r w:rsidRPr="005A251D">
              <w:rPr>
                <w:rFonts w:hint="eastAsia"/>
              </w:rPr>
              <w:t>1</w:t>
            </w:r>
            <w:r w:rsidRPr="005A251D">
              <w:t>.06</w:t>
            </w:r>
          </w:p>
        </w:tc>
      </w:tr>
      <w:tr w:rsidR="00075A55" w:rsidRPr="001E7402" w14:paraId="3C8D3009" w14:textId="77777777" w:rsidTr="005A251D">
        <w:trPr>
          <w:jc w:val="center"/>
        </w:trPr>
        <w:tc>
          <w:tcPr>
            <w:tcW w:w="1264" w:type="dxa"/>
            <w:shd w:val="clear" w:color="auto" w:fill="F2F2F2" w:themeFill="background1" w:themeFillShade="F2"/>
          </w:tcPr>
          <w:p w14:paraId="39AA2F44" w14:textId="626E7C8D" w:rsidR="00075A55" w:rsidRPr="005A251D" w:rsidRDefault="00075A55" w:rsidP="00040FE9">
            <w:r w:rsidRPr="005A251D">
              <w:t>6</w:t>
            </w:r>
          </w:p>
        </w:tc>
        <w:tc>
          <w:tcPr>
            <w:tcW w:w="2138" w:type="dxa"/>
            <w:shd w:val="clear" w:color="auto" w:fill="F2F2F2" w:themeFill="background1" w:themeFillShade="F2"/>
          </w:tcPr>
          <w:p w14:paraId="50E40CC2" w14:textId="606926AA" w:rsidR="00075A55" w:rsidRPr="005A251D" w:rsidRDefault="00075A55" w:rsidP="00040FE9">
            <w:r w:rsidRPr="005A251D">
              <w:t>BPH</w:t>
            </w:r>
          </w:p>
        </w:tc>
        <w:tc>
          <w:tcPr>
            <w:tcW w:w="4516" w:type="dxa"/>
            <w:shd w:val="clear" w:color="auto" w:fill="F2F2F2" w:themeFill="background1" w:themeFillShade="F2"/>
          </w:tcPr>
          <w:p w14:paraId="57CA4C23" w14:textId="29E2B1A5" w:rsidR="00075A55" w:rsidRPr="005A251D" w:rsidRDefault="00075A55" w:rsidP="00040FE9">
            <w:r w:rsidRPr="005A251D">
              <w:t>/</w:t>
            </w:r>
          </w:p>
        </w:tc>
        <w:tc>
          <w:tcPr>
            <w:tcW w:w="1580" w:type="dxa"/>
            <w:shd w:val="clear" w:color="auto" w:fill="F2F2F2" w:themeFill="background1" w:themeFillShade="F2"/>
          </w:tcPr>
          <w:p w14:paraId="06D7B681" w14:textId="5595E0A5" w:rsidR="00075A55" w:rsidRPr="005A251D" w:rsidRDefault="00075A55" w:rsidP="00075A55">
            <w:r w:rsidRPr="005A251D">
              <w:t>&lt;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C8139E6" w14:textId="05510A17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65A9A1A4" w14:textId="77777777" w:rsidTr="005A251D">
        <w:trPr>
          <w:jc w:val="center"/>
        </w:trPr>
        <w:tc>
          <w:tcPr>
            <w:tcW w:w="1264" w:type="dxa"/>
            <w:shd w:val="clear" w:color="auto" w:fill="auto"/>
          </w:tcPr>
          <w:p w14:paraId="0F788E22" w14:textId="4C68899A" w:rsidR="00075A55" w:rsidRPr="005A251D" w:rsidRDefault="00075A55" w:rsidP="00040FE9">
            <w:r w:rsidRPr="005A251D">
              <w:t>7</w:t>
            </w:r>
          </w:p>
        </w:tc>
        <w:tc>
          <w:tcPr>
            <w:tcW w:w="2138" w:type="dxa"/>
            <w:shd w:val="clear" w:color="auto" w:fill="auto"/>
          </w:tcPr>
          <w:p w14:paraId="1EF15F0F" w14:textId="032ED2B9" w:rsidR="00075A55" w:rsidRPr="005A251D" w:rsidRDefault="007A23D4" w:rsidP="00040FE9">
            <w:proofErr w:type="spellStart"/>
            <w:r w:rsidRPr="005A251D">
              <w:t>LPCa</w:t>
            </w:r>
            <w:proofErr w:type="spellEnd"/>
          </w:p>
        </w:tc>
        <w:tc>
          <w:tcPr>
            <w:tcW w:w="4516" w:type="dxa"/>
            <w:shd w:val="clear" w:color="auto" w:fill="auto"/>
          </w:tcPr>
          <w:p w14:paraId="2CD87879" w14:textId="3D1C3E52" w:rsidR="00075A55" w:rsidRPr="005A251D" w:rsidRDefault="00075A55" w:rsidP="00040FE9">
            <w:r w:rsidRPr="005A251D">
              <w:t>LRP</w:t>
            </w:r>
          </w:p>
        </w:tc>
        <w:tc>
          <w:tcPr>
            <w:tcW w:w="1580" w:type="dxa"/>
            <w:shd w:val="clear" w:color="auto" w:fill="auto"/>
          </w:tcPr>
          <w:p w14:paraId="07929260" w14:textId="431B31CD" w:rsidR="00075A55" w:rsidRPr="005A251D" w:rsidRDefault="00075A55" w:rsidP="00075A55">
            <w:r w:rsidRPr="005A251D">
              <w:rPr>
                <w:rFonts w:hint="eastAsia"/>
              </w:rPr>
              <w:t>1</w:t>
            </w:r>
            <w:r w:rsidRPr="005A251D">
              <w:t>2.17</w:t>
            </w:r>
          </w:p>
        </w:tc>
        <w:tc>
          <w:tcPr>
            <w:tcW w:w="1559" w:type="dxa"/>
            <w:shd w:val="clear" w:color="auto" w:fill="auto"/>
          </w:tcPr>
          <w:p w14:paraId="1D062D3E" w14:textId="44CBC9FA" w:rsidR="00075A55" w:rsidRPr="005A251D" w:rsidRDefault="00075A55" w:rsidP="00075A55">
            <w:r w:rsidRPr="005A251D">
              <w:rPr>
                <w:rFonts w:hint="eastAsia"/>
              </w:rPr>
              <w:t>1</w:t>
            </w:r>
            <w:r w:rsidRPr="005A251D">
              <w:t>.3</w:t>
            </w:r>
          </w:p>
        </w:tc>
      </w:tr>
      <w:tr w:rsidR="00075A55" w:rsidRPr="001E7402" w14:paraId="120F113D" w14:textId="77777777" w:rsidTr="005A251D">
        <w:trPr>
          <w:jc w:val="center"/>
        </w:trPr>
        <w:tc>
          <w:tcPr>
            <w:tcW w:w="1264" w:type="dxa"/>
            <w:shd w:val="clear" w:color="auto" w:fill="F2F2F2" w:themeFill="background1" w:themeFillShade="F2"/>
          </w:tcPr>
          <w:p w14:paraId="37AAF43C" w14:textId="60126454" w:rsidR="00075A55" w:rsidRPr="005A251D" w:rsidRDefault="00075A55" w:rsidP="00040FE9">
            <w:r w:rsidRPr="005A251D">
              <w:t>8</w:t>
            </w:r>
          </w:p>
        </w:tc>
        <w:tc>
          <w:tcPr>
            <w:tcW w:w="2138" w:type="dxa"/>
            <w:shd w:val="clear" w:color="auto" w:fill="F2F2F2" w:themeFill="background1" w:themeFillShade="F2"/>
          </w:tcPr>
          <w:p w14:paraId="34686B9A" w14:textId="49C99FD5" w:rsidR="00075A55" w:rsidRPr="005A251D" w:rsidRDefault="007A23D4" w:rsidP="00040FE9">
            <w:proofErr w:type="spellStart"/>
            <w:r w:rsidRPr="005A251D">
              <w:t>LPCa</w:t>
            </w:r>
            <w:proofErr w:type="spellEnd"/>
          </w:p>
        </w:tc>
        <w:tc>
          <w:tcPr>
            <w:tcW w:w="4516" w:type="dxa"/>
            <w:shd w:val="clear" w:color="auto" w:fill="F2F2F2" w:themeFill="background1" w:themeFillShade="F2"/>
          </w:tcPr>
          <w:p w14:paraId="24F4C990" w14:textId="44C8365B" w:rsidR="00075A55" w:rsidRPr="005A251D" w:rsidRDefault="00075A55" w:rsidP="00040FE9">
            <w:r w:rsidRPr="005A251D">
              <w:t>LRP</w:t>
            </w:r>
          </w:p>
        </w:tc>
        <w:tc>
          <w:tcPr>
            <w:tcW w:w="1580" w:type="dxa"/>
            <w:shd w:val="clear" w:color="auto" w:fill="F2F2F2" w:themeFill="background1" w:themeFillShade="F2"/>
          </w:tcPr>
          <w:p w14:paraId="5DE57240" w14:textId="7BE24B42" w:rsidR="00075A55" w:rsidRPr="005A251D" w:rsidRDefault="00075A55" w:rsidP="00075A55">
            <w:r w:rsidRPr="005A251D">
              <w:rPr>
                <w:rFonts w:hint="eastAsia"/>
              </w:rPr>
              <w:t>2</w:t>
            </w:r>
            <w:r w:rsidRPr="005A251D">
              <w:t>.1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65CF264" w14:textId="250E9907" w:rsidR="00075A55" w:rsidRPr="005A251D" w:rsidRDefault="00075A55" w:rsidP="00075A55">
            <w:r w:rsidRPr="005A251D">
              <w:rPr>
                <w:rFonts w:hint="eastAsia"/>
              </w:rPr>
              <w:t>0</w:t>
            </w:r>
            <w:r w:rsidRPr="005A251D">
              <w:t>.27</w:t>
            </w:r>
          </w:p>
        </w:tc>
      </w:tr>
      <w:tr w:rsidR="00075A55" w:rsidRPr="001E7402" w14:paraId="05B8F410" w14:textId="77777777" w:rsidTr="005A251D">
        <w:trPr>
          <w:jc w:val="center"/>
        </w:trPr>
        <w:tc>
          <w:tcPr>
            <w:tcW w:w="1264" w:type="dxa"/>
            <w:shd w:val="clear" w:color="auto" w:fill="auto"/>
            <w:vAlign w:val="center"/>
          </w:tcPr>
          <w:p w14:paraId="1562CBEA" w14:textId="0119C56E" w:rsidR="00075A55" w:rsidRPr="005A251D" w:rsidRDefault="00075A55" w:rsidP="00040FE9">
            <w:r w:rsidRPr="005A251D">
              <w:t>9</w:t>
            </w:r>
          </w:p>
        </w:tc>
        <w:tc>
          <w:tcPr>
            <w:tcW w:w="2138" w:type="dxa"/>
            <w:shd w:val="clear" w:color="auto" w:fill="auto"/>
          </w:tcPr>
          <w:p w14:paraId="0A358ECD" w14:textId="0BEE2B02" w:rsidR="00075A55" w:rsidRPr="005A251D" w:rsidRDefault="007A23D4" w:rsidP="00040FE9">
            <w:proofErr w:type="spellStart"/>
            <w:r w:rsidRPr="005A251D">
              <w:t>LPCa</w:t>
            </w:r>
            <w:proofErr w:type="spellEnd"/>
          </w:p>
        </w:tc>
        <w:tc>
          <w:tcPr>
            <w:tcW w:w="4516" w:type="dxa"/>
            <w:shd w:val="clear" w:color="auto" w:fill="auto"/>
          </w:tcPr>
          <w:p w14:paraId="43B40A31" w14:textId="544D8865" w:rsidR="00075A55" w:rsidRPr="005A251D" w:rsidRDefault="00075A55" w:rsidP="00040FE9">
            <w:r w:rsidRPr="005A251D">
              <w:t>LRP</w:t>
            </w:r>
          </w:p>
        </w:tc>
        <w:tc>
          <w:tcPr>
            <w:tcW w:w="1580" w:type="dxa"/>
            <w:shd w:val="clear" w:color="auto" w:fill="auto"/>
          </w:tcPr>
          <w:p w14:paraId="6CF7CAB9" w14:textId="05E3DA14" w:rsidR="00075A55" w:rsidRPr="005A251D" w:rsidRDefault="00075A55" w:rsidP="00075A55">
            <w:r w:rsidRPr="005A251D">
              <w:rPr>
                <w:rFonts w:hint="eastAsia"/>
              </w:rPr>
              <w:t>6</w:t>
            </w:r>
            <w:r w:rsidRPr="005A251D">
              <w:t>.86</w:t>
            </w:r>
          </w:p>
        </w:tc>
        <w:tc>
          <w:tcPr>
            <w:tcW w:w="1559" w:type="dxa"/>
            <w:shd w:val="clear" w:color="auto" w:fill="auto"/>
          </w:tcPr>
          <w:p w14:paraId="7928FBA3" w14:textId="3FDC78D2" w:rsidR="00075A55" w:rsidRPr="005A251D" w:rsidRDefault="00075A55" w:rsidP="00075A55">
            <w:r w:rsidRPr="005A251D">
              <w:rPr>
                <w:rFonts w:hint="eastAsia"/>
              </w:rPr>
              <w:t>0</w:t>
            </w:r>
            <w:r w:rsidRPr="005A251D">
              <w:t>.66</w:t>
            </w:r>
          </w:p>
        </w:tc>
      </w:tr>
      <w:tr w:rsidR="00075A55" w:rsidRPr="001E7402" w14:paraId="0D8D6131" w14:textId="77777777" w:rsidTr="005A251D">
        <w:trPr>
          <w:jc w:val="center"/>
        </w:trPr>
        <w:tc>
          <w:tcPr>
            <w:tcW w:w="1264" w:type="dxa"/>
            <w:shd w:val="clear" w:color="auto" w:fill="F2F2F2" w:themeFill="background1" w:themeFillShade="F2"/>
          </w:tcPr>
          <w:p w14:paraId="01339274" w14:textId="7D3DDA59" w:rsidR="00075A55" w:rsidRPr="005A251D" w:rsidRDefault="00075A55" w:rsidP="00040FE9">
            <w:r w:rsidRPr="005A251D">
              <w:t>10</w:t>
            </w:r>
          </w:p>
        </w:tc>
        <w:tc>
          <w:tcPr>
            <w:tcW w:w="2138" w:type="dxa"/>
            <w:shd w:val="clear" w:color="auto" w:fill="F2F2F2" w:themeFill="background1" w:themeFillShade="F2"/>
          </w:tcPr>
          <w:p w14:paraId="328619C6" w14:textId="26AEB281" w:rsidR="00075A55" w:rsidRPr="005A251D" w:rsidRDefault="007A23D4" w:rsidP="00040FE9">
            <w:proofErr w:type="spellStart"/>
            <w:r w:rsidRPr="005A251D">
              <w:t>LPCa</w:t>
            </w:r>
            <w:proofErr w:type="spellEnd"/>
          </w:p>
        </w:tc>
        <w:tc>
          <w:tcPr>
            <w:tcW w:w="4516" w:type="dxa"/>
            <w:shd w:val="clear" w:color="auto" w:fill="F2F2F2" w:themeFill="background1" w:themeFillShade="F2"/>
          </w:tcPr>
          <w:p w14:paraId="5D978C28" w14:textId="29868A6B" w:rsidR="00075A55" w:rsidRPr="005A251D" w:rsidRDefault="00075A55" w:rsidP="00040FE9">
            <w:r w:rsidRPr="005A251D">
              <w:t>LRP</w:t>
            </w:r>
          </w:p>
        </w:tc>
        <w:tc>
          <w:tcPr>
            <w:tcW w:w="1580" w:type="dxa"/>
            <w:shd w:val="clear" w:color="auto" w:fill="F2F2F2" w:themeFill="background1" w:themeFillShade="F2"/>
          </w:tcPr>
          <w:p w14:paraId="19E8CDF6" w14:textId="2299711C" w:rsidR="00075A55" w:rsidRPr="005A251D" w:rsidRDefault="00075A55" w:rsidP="00075A55">
            <w:r w:rsidRPr="005A251D">
              <w:rPr>
                <w:rFonts w:hint="eastAsia"/>
              </w:rPr>
              <w:t>3</w:t>
            </w:r>
            <w:r w:rsidRPr="005A251D">
              <w:t>3.0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332160F" w14:textId="379EA457" w:rsidR="00075A55" w:rsidRPr="005A251D" w:rsidRDefault="00075A55" w:rsidP="00075A55">
            <w:r w:rsidRPr="005A251D">
              <w:rPr>
                <w:rFonts w:hint="eastAsia"/>
              </w:rPr>
              <w:t>1</w:t>
            </w:r>
            <w:r w:rsidRPr="005A251D">
              <w:t>.92</w:t>
            </w:r>
          </w:p>
        </w:tc>
      </w:tr>
      <w:tr w:rsidR="00075A55" w:rsidRPr="001E7402" w14:paraId="0102B3FE" w14:textId="77777777" w:rsidTr="005A251D">
        <w:trPr>
          <w:jc w:val="center"/>
        </w:trPr>
        <w:tc>
          <w:tcPr>
            <w:tcW w:w="1264" w:type="dxa"/>
            <w:shd w:val="clear" w:color="auto" w:fill="auto"/>
          </w:tcPr>
          <w:p w14:paraId="47BBEF1A" w14:textId="6F5BFECB" w:rsidR="00075A55" w:rsidRPr="005A251D" w:rsidRDefault="00075A55" w:rsidP="00040FE9">
            <w:r w:rsidRPr="005A251D">
              <w:t>11</w:t>
            </w:r>
          </w:p>
        </w:tc>
        <w:tc>
          <w:tcPr>
            <w:tcW w:w="2138" w:type="dxa"/>
            <w:shd w:val="clear" w:color="auto" w:fill="auto"/>
          </w:tcPr>
          <w:p w14:paraId="0FD0A372" w14:textId="5E4C9C18" w:rsidR="00075A55" w:rsidRPr="005A251D" w:rsidRDefault="007A23D4" w:rsidP="00040FE9">
            <w:proofErr w:type="spellStart"/>
            <w:r w:rsidRPr="005A251D">
              <w:t>LPCa</w:t>
            </w:r>
            <w:proofErr w:type="spellEnd"/>
          </w:p>
        </w:tc>
        <w:tc>
          <w:tcPr>
            <w:tcW w:w="4516" w:type="dxa"/>
            <w:shd w:val="clear" w:color="auto" w:fill="auto"/>
          </w:tcPr>
          <w:p w14:paraId="521B0E93" w14:textId="2E2DA635" w:rsidR="00075A55" w:rsidRPr="005A251D" w:rsidRDefault="00075A55" w:rsidP="00040FE9">
            <w:r w:rsidRPr="005A251D">
              <w:t>LRP</w:t>
            </w:r>
          </w:p>
        </w:tc>
        <w:tc>
          <w:tcPr>
            <w:tcW w:w="1580" w:type="dxa"/>
            <w:shd w:val="clear" w:color="auto" w:fill="auto"/>
          </w:tcPr>
          <w:p w14:paraId="730B0626" w14:textId="536E0A32" w:rsidR="00075A55" w:rsidRPr="005A251D" w:rsidRDefault="00075A55" w:rsidP="00075A55">
            <w:r w:rsidRPr="005A251D">
              <w:rPr>
                <w:rFonts w:hint="eastAsia"/>
              </w:rPr>
              <w:t>2</w:t>
            </w:r>
            <w:r w:rsidRPr="005A251D">
              <w:t>6.94</w:t>
            </w:r>
          </w:p>
        </w:tc>
        <w:tc>
          <w:tcPr>
            <w:tcW w:w="1559" w:type="dxa"/>
            <w:shd w:val="clear" w:color="auto" w:fill="auto"/>
          </w:tcPr>
          <w:p w14:paraId="08F7DD77" w14:textId="2E6AC5F4" w:rsidR="00075A55" w:rsidRPr="005A251D" w:rsidRDefault="00075A55" w:rsidP="00075A55">
            <w:r w:rsidRPr="005A251D">
              <w:rPr>
                <w:rFonts w:hint="eastAsia"/>
              </w:rPr>
              <w:t>1</w:t>
            </w:r>
            <w:r w:rsidRPr="005A251D">
              <w:t>.86</w:t>
            </w:r>
          </w:p>
        </w:tc>
      </w:tr>
      <w:tr w:rsidR="00075A55" w:rsidRPr="001E7402" w14:paraId="234B042B" w14:textId="77777777" w:rsidTr="005A251D">
        <w:trPr>
          <w:jc w:val="center"/>
        </w:trPr>
        <w:tc>
          <w:tcPr>
            <w:tcW w:w="1264" w:type="dxa"/>
            <w:shd w:val="clear" w:color="auto" w:fill="F2F2F2" w:themeFill="background1" w:themeFillShade="F2"/>
          </w:tcPr>
          <w:p w14:paraId="67C607B8" w14:textId="122E4E32" w:rsidR="00075A55" w:rsidRPr="005A251D" w:rsidRDefault="00075A55" w:rsidP="00040FE9">
            <w:r w:rsidRPr="005A251D">
              <w:t>12</w:t>
            </w:r>
          </w:p>
        </w:tc>
        <w:tc>
          <w:tcPr>
            <w:tcW w:w="2138" w:type="dxa"/>
            <w:shd w:val="clear" w:color="auto" w:fill="F2F2F2" w:themeFill="background1" w:themeFillShade="F2"/>
          </w:tcPr>
          <w:p w14:paraId="33231162" w14:textId="606DEDB2" w:rsidR="00075A55" w:rsidRPr="005A251D" w:rsidRDefault="007A23D4" w:rsidP="00040FE9">
            <w:proofErr w:type="spellStart"/>
            <w:r w:rsidRPr="005A251D">
              <w:t>LPCa</w:t>
            </w:r>
            <w:proofErr w:type="spellEnd"/>
          </w:p>
        </w:tc>
        <w:tc>
          <w:tcPr>
            <w:tcW w:w="4516" w:type="dxa"/>
            <w:shd w:val="clear" w:color="auto" w:fill="F2F2F2" w:themeFill="background1" w:themeFillShade="F2"/>
          </w:tcPr>
          <w:p w14:paraId="635EB9E3" w14:textId="1BFD7409" w:rsidR="00075A55" w:rsidRPr="005A251D" w:rsidRDefault="00075A55" w:rsidP="00040FE9">
            <w:r w:rsidRPr="005A251D">
              <w:t>LRP</w:t>
            </w:r>
          </w:p>
        </w:tc>
        <w:tc>
          <w:tcPr>
            <w:tcW w:w="1580" w:type="dxa"/>
            <w:shd w:val="clear" w:color="auto" w:fill="F2F2F2" w:themeFill="background1" w:themeFillShade="F2"/>
          </w:tcPr>
          <w:p w14:paraId="440E18C6" w14:textId="2D44D7CE" w:rsidR="00075A55" w:rsidRPr="005A251D" w:rsidRDefault="00075A55" w:rsidP="00075A55">
            <w:r w:rsidRPr="005A251D">
              <w:rPr>
                <w:rFonts w:hint="eastAsia"/>
              </w:rPr>
              <w:t>3</w:t>
            </w:r>
            <w:r w:rsidRPr="005A251D">
              <w:t>.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BD93F91" w14:textId="3C855803" w:rsidR="00075A55" w:rsidRPr="005A251D" w:rsidRDefault="00075A55" w:rsidP="00075A55">
            <w:r w:rsidRPr="005A251D">
              <w:rPr>
                <w:rFonts w:hint="eastAsia"/>
              </w:rPr>
              <w:t>0</w:t>
            </w:r>
            <w:r w:rsidRPr="005A251D">
              <w:t>.79</w:t>
            </w:r>
          </w:p>
        </w:tc>
      </w:tr>
      <w:tr w:rsidR="00075A55" w:rsidRPr="001E7402" w14:paraId="1C92D28E" w14:textId="77777777" w:rsidTr="005A251D">
        <w:trPr>
          <w:jc w:val="center"/>
        </w:trPr>
        <w:tc>
          <w:tcPr>
            <w:tcW w:w="1264" w:type="dxa"/>
            <w:shd w:val="clear" w:color="auto" w:fill="auto"/>
          </w:tcPr>
          <w:p w14:paraId="4188BE64" w14:textId="08F9B8FD" w:rsidR="00075A55" w:rsidRPr="005A251D" w:rsidRDefault="00075A55" w:rsidP="00040FE9">
            <w:r w:rsidRPr="005A251D">
              <w:t>13</w:t>
            </w:r>
          </w:p>
        </w:tc>
        <w:tc>
          <w:tcPr>
            <w:tcW w:w="2138" w:type="dxa"/>
            <w:shd w:val="clear" w:color="auto" w:fill="auto"/>
          </w:tcPr>
          <w:p w14:paraId="35FCEA2E" w14:textId="7BF87301" w:rsidR="00075A55" w:rsidRPr="005A251D" w:rsidRDefault="007A23D4" w:rsidP="00040FE9">
            <w:r w:rsidRPr="005A251D">
              <w:t>CRPC</w:t>
            </w:r>
          </w:p>
        </w:tc>
        <w:tc>
          <w:tcPr>
            <w:tcW w:w="4516" w:type="dxa"/>
            <w:shd w:val="clear" w:color="auto" w:fill="auto"/>
          </w:tcPr>
          <w:p w14:paraId="42B0B71C" w14:textId="7CF83576" w:rsidR="00075A55" w:rsidRPr="005A251D" w:rsidRDefault="00075A55" w:rsidP="00040FE9">
            <w:proofErr w:type="spellStart"/>
            <w:r w:rsidRPr="005A251D">
              <w:t>LRP+radiotherapy+DT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106D8331" w14:textId="6B238071" w:rsidR="00075A55" w:rsidRPr="005A251D" w:rsidRDefault="00075A55" w:rsidP="00075A55">
            <w:r w:rsidRPr="005A251D">
              <w:rPr>
                <w:rFonts w:hint="eastAsia"/>
              </w:rPr>
              <w:t>1</w:t>
            </w:r>
            <w:r w:rsidRPr="005A251D">
              <w:t>3.3</w:t>
            </w:r>
          </w:p>
        </w:tc>
        <w:tc>
          <w:tcPr>
            <w:tcW w:w="1559" w:type="dxa"/>
            <w:shd w:val="clear" w:color="auto" w:fill="auto"/>
          </w:tcPr>
          <w:p w14:paraId="544EB65B" w14:textId="3699F2C9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30F0313E" w14:textId="77777777" w:rsidTr="005A251D">
        <w:trPr>
          <w:jc w:val="center"/>
        </w:trPr>
        <w:tc>
          <w:tcPr>
            <w:tcW w:w="1264" w:type="dxa"/>
            <w:shd w:val="clear" w:color="auto" w:fill="F2F2F2" w:themeFill="background1" w:themeFillShade="F2"/>
          </w:tcPr>
          <w:p w14:paraId="67233EE6" w14:textId="6AF2B3D4" w:rsidR="00075A55" w:rsidRPr="005A251D" w:rsidRDefault="00075A55" w:rsidP="00040FE9">
            <w:r w:rsidRPr="005A251D">
              <w:t>14</w:t>
            </w:r>
          </w:p>
        </w:tc>
        <w:tc>
          <w:tcPr>
            <w:tcW w:w="2138" w:type="dxa"/>
            <w:shd w:val="clear" w:color="auto" w:fill="F2F2F2" w:themeFill="background1" w:themeFillShade="F2"/>
          </w:tcPr>
          <w:p w14:paraId="4E30FAE9" w14:textId="2556C120" w:rsidR="00075A55" w:rsidRPr="005A251D" w:rsidRDefault="007A23D4" w:rsidP="00040FE9">
            <w:r w:rsidRPr="005A251D">
              <w:t>CRPC</w:t>
            </w:r>
          </w:p>
        </w:tc>
        <w:tc>
          <w:tcPr>
            <w:tcW w:w="4516" w:type="dxa"/>
            <w:shd w:val="clear" w:color="auto" w:fill="F2F2F2" w:themeFill="background1" w:themeFillShade="F2"/>
          </w:tcPr>
          <w:p w14:paraId="48169210" w14:textId="3B19EE72" w:rsidR="00075A55" w:rsidRPr="005A251D" w:rsidRDefault="00075A55" w:rsidP="00040FE9">
            <w:r w:rsidRPr="005A251D">
              <w:t>LRP+DT</w:t>
            </w:r>
          </w:p>
        </w:tc>
        <w:tc>
          <w:tcPr>
            <w:tcW w:w="1580" w:type="dxa"/>
            <w:shd w:val="clear" w:color="auto" w:fill="F2F2F2" w:themeFill="background1" w:themeFillShade="F2"/>
          </w:tcPr>
          <w:p w14:paraId="24EE4C5A" w14:textId="03B90958" w:rsidR="00075A55" w:rsidRPr="005A251D" w:rsidRDefault="00075A55" w:rsidP="00075A55">
            <w:r w:rsidRPr="005A251D">
              <w:rPr>
                <w:rFonts w:hint="eastAsia"/>
              </w:rPr>
              <w:t>3</w:t>
            </w:r>
            <w:r w:rsidRPr="005A251D">
              <w:t>1.8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4F3D8AF" w14:textId="07500FAE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1CBCA897" w14:textId="77777777" w:rsidTr="005A251D">
        <w:trPr>
          <w:jc w:val="center"/>
        </w:trPr>
        <w:tc>
          <w:tcPr>
            <w:tcW w:w="1264" w:type="dxa"/>
            <w:shd w:val="clear" w:color="auto" w:fill="auto"/>
          </w:tcPr>
          <w:p w14:paraId="099DEF1E" w14:textId="43EBE279" w:rsidR="00075A55" w:rsidRPr="005A251D" w:rsidRDefault="00075A55" w:rsidP="00040FE9">
            <w:r w:rsidRPr="005A251D">
              <w:t>15</w:t>
            </w:r>
          </w:p>
        </w:tc>
        <w:tc>
          <w:tcPr>
            <w:tcW w:w="2138" w:type="dxa"/>
            <w:shd w:val="clear" w:color="auto" w:fill="auto"/>
          </w:tcPr>
          <w:p w14:paraId="0AEB1257" w14:textId="681F4940" w:rsidR="00075A55" w:rsidRPr="005A251D" w:rsidRDefault="007A23D4" w:rsidP="00040FE9">
            <w:r w:rsidRPr="005A251D">
              <w:t>CRPC</w:t>
            </w:r>
          </w:p>
        </w:tc>
        <w:tc>
          <w:tcPr>
            <w:tcW w:w="4516" w:type="dxa"/>
            <w:shd w:val="clear" w:color="auto" w:fill="auto"/>
          </w:tcPr>
          <w:p w14:paraId="772B4F2C" w14:textId="5094F9F3" w:rsidR="00075A55" w:rsidRPr="005A251D" w:rsidRDefault="00075A55" w:rsidP="00040FE9">
            <w:proofErr w:type="spellStart"/>
            <w:r w:rsidRPr="005A251D">
              <w:t>LRP+chemotherapy+castrate+DT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53893455" w14:textId="5265D662" w:rsidR="00075A55" w:rsidRPr="005A251D" w:rsidRDefault="00075A55" w:rsidP="00075A55">
            <w:r w:rsidRPr="005A251D">
              <w:rPr>
                <w:rFonts w:hint="eastAsia"/>
              </w:rPr>
              <w:t>1</w:t>
            </w:r>
            <w:r w:rsidRPr="005A251D">
              <w:t>.33</w:t>
            </w:r>
          </w:p>
        </w:tc>
        <w:tc>
          <w:tcPr>
            <w:tcW w:w="1559" w:type="dxa"/>
            <w:shd w:val="clear" w:color="auto" w:fill="auto"/>
          </w:tcPr>
          <w:p w14:paraId="51A989B4" w14:textId="15228ED4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76E8F0A5" w14:textId="77777777" w:rsidTr="005A251D">
        <w:trPr>
          <w:jc w:val="center"/>
        </w:trPr>
        <w:tc>
          <w:tcPr>
            <w:tcW w:w="1264" w:type="dxa"/>
            <w:shd w:val="clear" w:color="auto" w:fill="F2F2F2" w:themeFill="background1" w:themeFillShade="F2"/>
          </w:tcPr>
          <w:p w14:paraId="6E5A38C6" w14:textId="245063F1" w:rsidR="00075A55" w:rsidRPr="005A251D" w:rsidRDefault="00075A55" w:rsidP="00040FE9">
            <w:r w:rsidRPr="005A251D">
              <w:t>16</w:t>
            </w:r>
          </w:p>
        </w:tc>
        <w:tc>
          <w:tcPr>
            <w:tcW w:w="2138" w:type="dxa"/>
            <w:shd w:val="clear" w:color="auto" w:fill="F2F2F2" w:themeFill="background1" w:themeFillShade="F2"/>
          </w:tcPr>
          <w:p w14:paraId="1640E5CA" w14:textId="1A5840AA" w:rsidR="00075A55" w:rsidRPr="005A251D" w:rsidRDefault="007A23D4" w:rsidP="00040FE9">
            <w:r w:rsidRPr="005A251D">
              <w:t>CRPC</w:t>
            </w:r>
          </w:p>
        </w:tc>
        <w:tc>
          <w:tcPr>
            <w:tcW w:w="4516" w:type="dxa"/>
            <w:shd w:val="clear" w:color="auto" w:fill="F2F2F2" w:themeFill="background1" w:themeFillShade="F2"/>
          </w:tcPr>
          <w:p w14:paraId="52BC328D" w14:textId="7F3FB298" w:rsidR="00075A55" w:rsidRPr="005A251D" w:rsidRDefault="00075A55" w:rsidP="00040FE9">
            <w:proofErr w:type="spellStart"/>
            <w:r w:rsidRPr="005A251D">
              <w:t>LRP+DT+radiotherapy</w:t>
            </w:r>
            <w:proofErr w:type="spellEnd"/>
          </w:p>
        </w:tc>
        <w:tc>
          <w:tcPr>
            <w:tcW w:w="1580" w:type="dxa"/>
            <w:shd w:val="clear" w:color="auto" w:fill="F2F2F2" w:themeFill="background1" w:themeFillShade="F2"/>
          </w:tcPr>
          <w:p w14:paraId="18EC1F98" w14:textId="01588D56" w:rsidR="00075A55" w:rsidRPr="005A251D" w:rsidRDefault="00075A55" w:rsidP="00075A55">
            <w:r w:rsidRPr="005A251D">
              <w:rPr>
                <w:rFonts w:hint="eastAsia"/>
              </w:rPr>
              <w:t>5</w:t>
            </w:r>
            <w:r w:rsidRPr="005A251D">
              <w:t>6.2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584D1ED" w14:textId="61DEB170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525A0AF9" w14:textId="77777777" w:rsidTr="001A05E7">
        <w:trPr>
          <w:jc w:val="center"/>
        </w:trPr>
        <w:tc>
          <w:tcPr>
            <w:tcW w:w="1264" w:type="dxa"/>
            <w:shd w:val="clear" w:color="auto" w:fill="auto"/>
          </w:tcPr>
          <w:p w14:paraId="2AB7FF46" w14:textId="2BD58FF0" w:rsidR="00075A55" w:rsidRPr="005A251D" w:rsidRDefault="00075A55" w:rsidP="00040FE9">
            <w:r w:rsidRPr="005A251D">
              <w:t>17</w:t>
            </w:r>
          </w:p>
        </w:tc>
        <w:tc>
          <w:tcPr>
            <w:tcW w:w="2138" w:type="dxa"/>
            <w:shd w:val="clear" w:color="auto" w:fill="auto"/>
          </w:tcPr>
          <w:p w14:paraId="6FC8FB3D" w14:textId="3ABED65D" w:rsidR="00075A55" w:rsidRPr="005A251D" w:rsidRDefault="007A23D4" w:rsidP="00040FE9">
            <w:r w:rsidRPr="005A251D">
              <w:t>CRPC</w:t>
            </w:r>
          </w:p>
        </w:tc>
        <w:tc>
          <w:tcPr>
            <w:tcW w:w="4516" w:type="dxa"/>
            <w:shd w:val="clear" w:color="auto" w:fill="auto"/>
          </w:tcPr>
          <w:p w14:paraId="0C5B590F" w14:textId="6E33BB92" w:rsidR="00075A55" w:rsidRPr="005A251D" w:rsidRDefault="00075A55" w:rsidP="00040FE9">
            <w:r w:rsidRPr="005A251D">
              <w:t>LRP+DT</w:t>
            </w:r>
          </w:p>
        </w:tc>
        <w:tc>
          <w:tcPr>
            <w:tcW w:w="1580" w:type="dxa"/>
            <w:shd w:val="clear" w:color="auto" w:fill="auto"/>
          </w:tcPr>
          <w:p w14:paraId="27745EB4" w14:textId="5E0B7054" w:rsidR="00075A55" w:rsidRPr="005A251D" w:rsidRDefault="00075A55" w:rsidP="00075A55">
            <w:r w:rsidRPr="005A251D">
              <w:rPr>
                <w:rFonts w:hint="eastAsia"/>
              </w:rPr>
              <w:t>&gt;</w:t>
            </w:r>
            <w:r w:rsidRPr="005A251D">
              <w:t>154</w:t>
            </w:r>
          </w:p>
        </w:tc>
        <w:tc>
          <w:tcPr>
            <w:tcW w:w="1559" w:type="dxa"/>
            <w:shd w:val="clear" w:color="auto" w:fill="auto"/>
          </w:tcPr>
          <w:p w14:paraId="3661F975" w14:textId="16FB82AF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  <w:tr w:rsidR="00075A55" w:rsidRPr="001E7402" w14:paraId="40F0A021" w14:textId="77777777" w:rsidTr="001A05E7">
        <w:trPr>
          <w:jc w:val="center"/>
        </w:trPr>
        <w:tc>
          <w:tcPr>
            <w:tcW w:w="1264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363CD58" w14:textId="7A3B13B7" w:rsidR="00075A55" w:rsidRPr="005A251D" w:rsidRDefault="00075A55" w:rsidP="00040FE9">
            <w:r w:rsidRPr="005A251D">
              <w:t>18</w:t>
            </w:r>
          </w:p>
        </w:tc>
        <w:tc>
          <w:tcPr>
            <w:tcW w:w="2138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6C98F79" w14:textId="1B3F1A29" w:rsidR="00075A55" w:rsidRPr="005A251D" w:rsidRDefault="007A23D4" w:rsidP="00040FE9">
            <w:r w:rsidRPr="005A251D">
              <w:t>CRPC</w:t>
            </w:r>
          </w:p>
        </w:tc>
        <w:tc>
          <w:tcPr>
            <w:tcW w:w="4516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D91DB03" w14:textId="1842FFE9" w:rsidR="00075A55" w:rsidRPr="005A251D" w:rsidRDefault="00075A55" w:rsidP="00040FE9">
            <w:proofErr w:type="spellStart"/>
            <w:r w:rsidRPr="005A251D">
              <w:t>LRP+chemotherapy+castrate+DT</w:t>
            </w:r>
            <w:proofErr w:type="spellEnd"/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F8BFBEC" w14:textId="5460C962" w:rsidR="00075A55" w:rsidRPr="005A251D" w:rsidRDefault="00075A55" w:rsidP="00075A55">
            <w:r w:rsidRPr="005A251D">
              <w:rPr>
                <w:rFonts w:hint="eastAsia"/>
              </w:rPr>
              <w:t>3</w:t>
            </w:r>
            <w:r w:rsidRPr="005A251D">
              <w:t>.3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84C7410" w14:textId="398ECBEB" w:rsidR="00075A55" w:rsidRPr="005A251D" w:rsidRDefault="00075A55" w:rsidP="00075A55">
            <w:r w:rsidRPr="005A251D">
              <w:rPr>
                <w:rFonts w:hint="eastAsia"/>
              </w:rPr>
              <w:t>/</w:t>
            </w:r>
          </w:p>
        </w:tc>
      </w:tr>
    </w:tbl>
    <w:p w14:paraId="371CFEE2" w14:textId="45AAE4F1" w:rsidR="00CA45EC" w:rsidRDefault="007A23D4">
      <w:r w:rsidRPr="005A251D">
        <w:t xml:space="preserve">N, Normal; BPH, Benign Prostatic Hyperplasia; </w:t>
      </w:r>
      <w:proofErr w:type="spellStart"/>
      <w:r w:rsidRPr="005A251D">
        <w:t>LPCa</w:t>
      </w:r>
      <w:proofErr w:type="spellEnd"/>
      <w:r w:rsidRPr="005A251D">
        <w:t>, Localized Prostate Cancer; CRPC, Castration-Resistant Prostate Cancer; LRP, Laparoscopic Radical Prostatectomy; DT, Drug Treatment</w:t>
      </w:r>
      <w:r w:rsidR="005A251D">
        <w:rPr>
          <w:rFonts w:hint="eastAsia"/>
        </w:rPr>
        <w:t>.</w:t>
      </w:r>
      <w:fldSimple w:instr=" ADDIN EN.REFLIST "/>
    </w:p>
    <w:sectPr w:rsidR="00CA45EC" w:rsidSect="00CA45EC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91652" w14:textId="77777777" w:rsidR="00D50C9B" w:rsidRDefault="00D50C9B" w:rsidP="006D77D6">
      <w:pPr>
        <w:spacing w:after="0" w:line="240" w:lineRule="auto"/>
      </w:pPr>
      <w:r>
        <w:separator/>
      </w:r>
    </w:p>
  </w:endnote>
  <w:endnote w:type="continuationSeparator" w:id="0">
    <w:p w14:paraId="390DEDF5" w14:textId="77777777" w:rsidR="00D50C9B" w:rsidRDefault="00D50C9B" w:rsidP="006D7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CD6A6" w14:textId="77777777" w:rsidR="00D50C9B" w:rsidRDefault="00D50C9B" w:rsidP="006D77D6">
      <w:pPr>
        <w:spacing w:after="0" w:line="240" w:lineRule="auto"/>
      </w:pPr>
      <w:r>
        <w:separator/>
      </w:r>
    </w:p>
  </w:footnote>
  <w:footnote w:type="continuationSeparator" w:id="0">
    <w:p w14:paraId="729EB8FE" w14:textId="77777777" w:rsidR="00D50C9B" w:rsidRDefault="00D50C9B" w:rsidP="006D7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f25s9pk02fx0e05xspeeruetsa0w59ppew&quot;&gt;Ref&lt;record-ids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CA45EC"/>
    <w:rsid w:val="000223D7"/>
    <w:rsid w:val="00035AB8"/>
    <w:rsid w:val="00040FE9"/>
    <w:rsid w:val="00052D67"/>
    <w:rsid w:val="00057EF1"/>
    <w:rsid w:val="00064B71"/>
    <w:rsid w:val="00075A55"/>
    <w:rsid w:val="000C1516"/>
    <w:rsid w:val="00177B58"/>
    <w:rsid w:val="00194B16"/>
    <w:rsid w:val="001A05E7"/>
    <w:rsid w:val="001A3941"/>
    <w:rsid w:val="001C3A7B"/>
    <w:rsid w:val="001D0F3C"/>
    <w:rsid w:val="001D6564"/>
    <w:rsid w:val="001E7402"/>
    <w:rsid w:val="00235588"/>
    <w:rsid w:val="002578D5"/>
    <w:rsid w:val="002B126B"/>
    <w:rsid w:val="002B5A7F"/>
    <w:rsid w:val="002F0BA0"/>
    <w:rsid w:val="003165DA"/>
    <w:rsid w:val="003A5185"/>
    <w:rsid w:val="003A6F41"/>
    <w:rsid w:val="003C02E7"/>
    <w:rsid w:val="003D55E0"/>
    <w:rsid w:val="003F2760"/>
    <w:rsid w:val="004117B6"/>
    <w:rsid w:val="00423F44"/>
    <w:rsid w:val="00464231"/>
    <w:rsid w:val="004A34C7"/>
    <w:rsid w:val="004C1A01"/>
    <w:rsid w:val="004C55DE"/>
    <w:rsid w:val="004F76A7"/>
    <w:rsid w:val="00595D5C"/>
    <w:rsid w:val="005A251D"/>
    <w:rsid w:val="005C507A"/>
    <w:rsid w:val="005E4247"/>
    <w:rsid w:val="00613222"/>
    <w:rsid w:val="006B1077"/>
    <w:rsid w:val="006C1623"/>
    <w:rsid w:val="006D77D6"/>
    <w:rsid w:val="00707C6D"/>
    <w:rsid w:val="00757550"/>
    <w:rsid w:val="00766CA3"/>
    <w:rsid w:val="00796D27"/>
    <w:rsid w:val="007A23D4"/>
    <w:rsid w:val="00813B43"/>
    <w:rsid w:val="00837F7E"/>
    <w:rsid w:val="008753AA"/>
    <w:rsid w:val="008D1D2D"/>
    <w:rsid w:val="008F51ED"/>
    <w:rsid w:val="008F7D54"/>
    <w:rsid w:val="0093055C"/>
    <w:rsid w:val="00947CC0"/>
    <w:rsid w:val="00954CBD"/>
    <w:rsid w:val="009575E3"/>
    <w:rsid w:val="009A115B"/>
    <w:rsid w:val="009E70D3"/>
    <w:rsid w:val="00A07A73"/>
    <w:rsid w:val="00A1395D"/>
    <w:rsid w:val="00A441DF"/>
    <w:rsid w:val="00A800E7"/>
    <w:rsid w:val="00A85781"/>
    <w:rsid w:val="00AA436A"/>
    <w:rsid w:val="00AD5E70"/>
    <w:rsid w:val="00AE6327"/>
    <w:rsid w:val="00AF2420"/>
    <w:rsid w:val="00B23C61"/>
    <w:rsid w:val="00B30325"/>
    <w:rsid w:val="00B33F66"/>
    <w:rsid w:val="00B4269E"/>
    <w:rsid w:val="00B649B7"/>
    <w:rsid w:val="00BB1A1D"/>
    <w:rsid w:val="00BC6C97"/>
    <w:rsid w:val="00BD61C2"/>
    <w:rsid w:val="00C55D68"/>
    <w:rsid w:val="00CA45EC"/>
    <w:rsid w:val="00CC4731"/>
    <w:rsid w:val="00CF658B"/>
    <w:rsid w:val="00D14466"/>
    <w:rsid w:val="00D5098D"/>
    <w:rsid w:val="00D50C9B"/>
    <w:rsid w:val="00D85619"/>
    <w:rsid w:val="00D93C18"/>
    <w:rsid w:val="00D95504"/>
    <w:rsid w:val="00DB66BF"/>
    <w:rsid w:val="00DC2D17"/>
    <w:rsid w:val="00DD2938"/>
    <w:rsid w:val="00E12C9A"/>
    <w:rsid w:val="00E32347"/>
    <w:rsid w:val="00E42F9C"/>
    <w:rsid w:val="00E4793B"/>
    <w:rsid w:val="00E71454"/>
    <w:rsid w:val="00E75F07"/>
    <w:rsid w:val="00ED22E2"/>
    <w:rsid w:val="00F1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4476D"/>
  <w15:chartTrackingRefBased/>
  <w15:docId w15:val="{CB6CEF2B-9FB2-48A2-82EB-03025911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4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77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6D77D6"/>
  </w:style>
  <w:style w:type="paragraph" w:styleId="a6">
    <w:name w:val="footer"/>
    <w:basedOn w:val="a"/>
    <w:link w:val="a7"/>
    <w:uiPriority w:val="99"/>
    <w:unhideWhenUsed/>
    <w:rsid w:val="006D77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6D77D6"/>
  </w:style>
  <w:style w:type="paragraph" w:customStyle="1" w:styleId="EndNoteBibliographyTitle">
    <w:name w:val="EndNote Bibliography Title"/>
    <w:basedOn w:val="a"/>
    <w:link w:val="EndNoteBibliographyTitleChar"/>
    <w:rsid w:val="009E70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E70D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E70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E70D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1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Chen</dc:creator>
  <cp:keywords/>
  <dc:description/>
  <cp:lastModifiedBy>王 荣</cp:lastModifiedBy>
  <cp:revision>46</cp:revision>
  <dcterms:created xsi:type="dcterms:W3CDTF">2021-08-17T09:28:00Z</dcterms:created>
  <dcterms:modified xsi:type="dcterms:W3CDTF">2022-03-10T12:51:00Z</dcterms:modified>
</cp:coreProperties>
</file>